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76E" w:rsidRDefault="00FB676E" w:rsidP="00FB676E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han et al , Supporting information </w:t>
      </w:r>
    </w:p>
    <w:p w:rsidR="00FB676E" w:rsidRDefault="00FB676E" w:rsidP="00FB676E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B676E" w:rsidRPr="00021E0D" w:rsidRDefault="00FB676E" w:rsidP="00FB676E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021E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ble</w:t>
      </w:r>
      <w:proofErr w:type="spellEnd"/>
      <w:r w:rsidRPr="00021E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 Constructs used for yeast transformation </w:t>
      </w:r>
    </w:p>
    <w:p w:rsidR="00FB676E" w:rsidRPr="00680E7B" w:rsidRDefault="00FB676E" w:rsidP="00FB676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64" w:type="dxa"/>
        <w:jc w:val="right"/>
        <w:tblLook w:val="04A0"/>
      </w:tblPr>
      <w:tblGrid>
        <w:gridCol w:w="2376"/>
        <w:gridCol w:w="3483"/>
        <w:gridCol w:w="3605"/>
      </w:tblGrid>
      <w:tr w:rsidR="00FB676E" w:rsidRPr="00680E7B" w:rsidTr="00AB73C4">
        <w:trPr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Source </w:t>
            </w:r>
          </w:p>
        </w:tc>
      </w:tr>
      <w:tr w:rsidR="00FB676E" w:rsidRPr="00680E7B" w:rsidTr="00AB73C4">
        <w:trPr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Empty plasmid</w:t>
            </w: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UG35</w:t>
            </w: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U. 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Gu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¨ 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dener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and J. H. 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egemann</w:t>
            </w:r>
            <w:proofErr w:type="spellEnd"/>
          </w:p>
        </w:tc>
      </w:tr>
      <w:tr w:rsidR="00FB676E" w:rsidRPr="00680E7B" w:rsidTr="00AB73C4">
        <w:trPr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680E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IN"/>
              </w:rPr>
              <w:t>S.cerevisae</w:t>
            </w:r>
            <w:proofErr w:type="spellEnd"/>
            <w:r w:rsidRPr="00680E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IN"/>
              </w:rPr>
              <w:t xml:space="preserve"> YSH1172</w:t>
            </w: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genotype 10560-6B 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MATa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leu2::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isG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trp1::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isG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his3::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isG</w:t>
            </w:r>
            <w:proofErr w:type="spellEnd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ura3-52 aqy1::KanMX4 aqy2::HIS3 P</w:t>
            </w: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</w:p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Van </w:t>
            </w:r>
            <w:proofErr w:type="spellStart"/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Dijck</w:t>
            </w:r>
            <w:proofErr w:type="spellEnd"/>
          </w:p>
        </w:tc>
      </w:tr>
      <w:tr w:rsidR="00FB676E" w:rsidRPr="00680E7B" w:rsidTr="00AB73C4">
        <w:trPr>
          <w:trHeight w:val="314"/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0</w:t>
            </w: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YSH1172+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pUG35</w:t>
            </w: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In this study</w:t>
            </w:r>
          </w:p>
        </w:tc>
      </w:tr>
      <w:tr w:rsidR="00FB676E" w:rsidRPr="00680E7B" w:rsidTr="00AB73C4">
        <w:trPr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P2;7</w:t>
            </w: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YSH1172+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pUG35-JcPIP2;7</w:t>
            </w: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In this study</w:t>
            </w:r>
          </w:p>
        </w:tc>
      </w:tr>
      <w:tr w:rsidR="00FB676E" w:rsidRPr="00680E7B" w:rsidTr="00AB73C4">
        <w:trPr>
          <w:jc w:val="right"/>
        </w:trPr>
        <w:tc>
          <w:tcPr>
            <w:tcW w:w="2376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T1;3</w:t>
            </w:r>
          </w:p>
        </w:tc>
        <w:tc>
          <w:tcPr>
            <w:tcW w:w="3483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YSH1172+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pUG35-JcTIP1;3</w:t>
            </w:r>
          </w:p>
        </w:tc>
        <w:tc>
          <w:tcPr>
            <w:tcW w:w="3605" w:type="dxa"/>
          </w:tcPr>
          <w:p w:rsidR="00FB676E" w:rsidRPr="00680E7B" w:rsidRDefault="00FB676E" w:rsidP="00AB73C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In this study</w:t>
            </w:r>
          </w:p>
        </w:tc>
      </w:tr>
    </w:tbl>
    <w:p w:rsidR="000B2738" w:rsidRDefault="000B2738"/>
    <w:sectPr w:rsidR="000B2738" w:rsidSect="00E2602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346D" w:rsidRDefault="00A0346D" w:rsidP="00FB676E">
      <w:pPr>
        <w:spacing w:after="0" w:line="240" w:lineRule="auto"/>
      </w:pPr>
      <w:r>
        <w:separator/>
      </w:r>
    </w:p>
  </w:endnote>
  <w:endnote w:type="continuationSeparator" w:id="0">
    <w:p w:rsidR="00A0346D" w:rsidRDefault="00A0346D" w:rsidP="00FB6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346D" w:rsidRDefault="00A0346D" w:rsidP="00FB676E">
      <w:pPr>
        <w:spacing w:after="0" w:line="240" w:lineRule="auto"/>
      </w:pPr>
      <w:r>
        <w:separator/>
      </w:r>
    </w:p>
  </w:footnote>
  <w:footnote w:type="continuationSeparator" w:id="0">
    <w:p w:rsidR="00A0346D" w:rsidRDefault="00A0346D" w:rsidP="00FB6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676E"/>
    <w:rsid w:val="000B2738"/>
    <w:rsid w:val="005B576F"/>
    <w:rsid w:val="00A0346D"/>
    <w:rsid w:val="00A558B0"/>
    <w:rsid w:val="00DD3DED"/>
    <w:rsid w:val="00E26021"/>
    <w:rsid w:val="00F150DA"/>
    <w:rsid w:val="00FB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6E"/>
    <w:pPr>
      <w:spacing w:after="200" w:line="276" w:lineRule="auto"/>
    </w:pPr>
    <w:rPr>
      <w:rFonts w:eastAsiaTheme="minorEastAsia"/>
      <w:szCs w:val="22"/>
      <w:lang w:val="en-GB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76E"/>
    <w:rPr>
      <w:rFonts w:eastAsiaTheme="minorEastAsia"/>
      <w:szCs w:val="22"/>
      <w:lang w:eastAsia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67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676E"/>
    <w:rPr>
      <w:rFonts w:eastAsiaTheme="minorEastAsia"/>
      <w:szCs w:val="22"/>
      <w:lang w:val="en-GB" w:eastAsia="en-IN"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FB67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676E"/>
    <w:rPr>
      <w:rFonts w:eastAsiaTheme="minorEastAsia"/>
      <w:szCs w:val="22"/>
      <w:lang w:val="en-GB"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hu sane</dc:creator>
  <cp:lastModifiedBy>vidhu sane</cp:lastModifiedBy>
  <cp:revision>1</cp:revision>
  <dcterms:created xsi:type="dcterms:W3CDTF">2015-03-30T09:23:00Z</dcterms:created>
  <dcterms:modified xsi:type="dcterms:W3CDTF">2015-03-30T09:24:00Z</dcterms:modified>
</cp:coreProperties>
</file>